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7.</w:t>
      </w:r>
      <w:r>
        <w:rPr>
          <w:lang w:val="en-GB"/>
        </w:rPr>
        <w:t xml:space="preserve"> Fatty acid composition of soybean and sunflower oil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mposition g/100g of oil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en-GB"/>
              </w:rPr>
              <w:t>soybean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sunflower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C16:0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10.4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6.6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C18:0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3.8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5.1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C20:0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0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0.5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C16:1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0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0.5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C18:1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24.4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23.1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C18:2 n-6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53.6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63.7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C18:3 n-3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7.8</w:t>
            </w:r>
          </w:p>
        </w:tc>
        <w:tc>
          <w:tcPr>
            <w:tcW w:w="3071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0.5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Fatty acid composition of soybean and sunflower oil used for the CT and DEF diet respectivel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06:37:00Z</dcterms:created>
  <dc:creator>Matrice UCL</dc:creator>
  <dc:description/>
  <cp:keywords/>
  <dc:language>en-US</dc:language>
  <cp:lastModifiedBy>Matrice UCL</cp:lastModifiedBy>
  <dcterms:modified xsi:type="dcterms:W3CDTF">2011-07-18T06:37:00Z</dcterms:modified>
  <cp:revision>2</cp:revision>
  <dc:subject/>
  <dc:title/>
</cp:coreProperties>
</file>